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D301D" w14:textId="2258AF6D" w:rsidR="00AE6C6B" w:rsidRPr="00AE6C6B" w:rsidRDefault="005E4BCB" w:rsidP="00AE6C6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14:paraId="316A0FF1" w14:textId="77777777" w:rsidR="00AE6C6B" w:rsidRDefault="00AE6C6B">
      <w:pPr>
        <w:rPr>
          <w:rFonts w:ascii="Times New Roman" w:hAnsi="Times New Roman" w:cs="Times New Roman"/>
        </w:rPr>
      </w:pPr>
    </w:p>
    <w:p w14:paraId="35AAA860" w14:textId="487277CB" w:rsidR="00AE6C6B" w:rsidRDefault="00CD1553">
      <w:pPr>
        <w:rPr>
          <w:rFonts w:ascii="Times New Roman" w:hAnsi="Times New Roman" w:cs="Times New Roman"/>
        </w:rPr>
      </w:pPr>
      <w:r w:rsidRPr="00E57CE9">
        <w:rPr>
          <w:rFonts w:ascii="Times New Roman" w:hAnsi="Times New Roman" w:cs="Times New Roman"/>
          <w:b/>
        </w:rPr>
        <w:t xml:space="preserve">S1 Table.  </w:t>
      </w:r>
      <w:r w:rsidR="0083068E" w:rsidRPr="00E65C1F">
        <w:rPr>
          <w:rFonts w:ascii="Times New Roman" w:hAnsi="Times New Roman" w:cs="Times New Roman"/>
          <w:b/>
        </w:rPr>
        <w:t xml:space="preserve">Study 1 and 2 means and standard </w:t>
      </w:r>
      <w:r w:rsidR="00C00BA4">
        <w:rPr>
          <w:rFonts w:ascii="Times New Roman" w:hAnsi="Times New Roman" w:cs="Times New Roman"/>
          <w:b/>
        </w:rPr>
        <w:t>d</w:t>
      </w:r>
      <w:r w:rsidR="0083068E" w:rsidRPr="00E65C1F">
        <w:rPr>
          <w:rFonts w:ascii="Times New Roman" w:hAnsi="Times New Roman" w:cs="Times New Roman"/>
          <w:b/>
        </w:rPr>
        <w:t>eviations (Including IS dimensions)</w:t>
      </w:r>
      <w:r w:rsidR="00C00BA4">
        <w:rPr>
          <w:rFonts w:ascii="Times New Roman" w:hAnsi="Times New Roman" w:cs="Times New Roman"/>
          <w:b/>
        </w:rPr>
        <w:t>.</w:t>
      </w:r>
    </w:p>
    <w:p w14:paraId="14539E83" w14:textId="77777777" w:rsidR="00CD1553" w:rsidRPr="00DF318E" w:rsidRDefault="00CD1553" w:rsidP="00CD1553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1980"/>
        <w:gridCol w:w="720"/>
        <w:gridCol w:w="805"/>
        <w:gridCol w:w="720"/>
        <w:gridCol w:w="720"/>
        <w:gridCol w:w="810"/>
        <w:gridCol w:w="810"/>
        <w:gridCol w:w="810"/>
        <w:gridCol w:w="810"/>
        <w:gridCol w:w="900"/>
        <w:gridCol w:w="810"/>
      </w:tblGrid>
      <w:tr w:rsidR="00CD1553" w14:paraId="22351B9E" w14:textId="77777777" w:rsidTr="00CD1553">
        <w:trPr>
          <w:trHeight w:val="345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4D2F7" w14:textId="77777777" w:rsidR="00CD1553" w:rsidRDefault="00CD1553" w:rsidP="00CD15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E4397" w14:textId="77777777" w:rsidR="00CD1553" w:rsidRDefault="00CD1553" w:rsidP="00CD15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Study 1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3ED58" w14:textId="77777777" w:rsidR="00CD1553" w:rsidRDefault="00CD1553" w:rsidP="00CD15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Study 2</w:t>
            </w:r>
          </w:p>
        </w:tc>
      </w:tr>
      <w:tr w:rsidR="00CD1553" w14:paraId="59AF33B3" w14:textId="77777777" w:rsidTr="00CD1553">
        <w:trPr>
          <w:trHeight w:val="48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13D49" w14:textId="77777777" w:rsidR="00CD1553" w:rsidRDefault="00CD1553" w:rsidP="00CD155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78E2E" w14:textId="14657096" w:rsidR="00CD1553" w:rsidRDefault="00CD1553" w:rsidP="00244B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All religion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61BA0" w14:textId="42460CCA" w:rsidR="00CD1553" w:rsidRDefault="00CD1553" w:rsidP="00244B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Christian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910C4" w14:textId="72E47AC0" w:rsidR="00CD1553" w:rsidRDefault="00CD1553" w:rsidP="00244B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Muslim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38E30" w14:textId="04635C9C" w:rsidR="00CD1553" w:rsidRDefault="00CD1553" w:rsidP="00244B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Hindu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28E05" w14:textId="0E022C1F" w:rsidR="00CD1553" w:rsidRDefault="00CD1553" w:rsidP="00244BB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D1553" w14:paraId="682F0E34" w14:textId="77777777" w:rsidTr="00CD1553">
        <w:trPr>
          <w:trHeight w:val="465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F4AB9" w14:textId="77777777" w:rsidR="00CD1553" w:rsidRDefault="00CD1553" w:rsidP="00CD1553"/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255E1" w14:textId="77777777" w:rsidR="00CD1553" w:rsidRDefault="00CD1553" w:rsidP="00CD15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554D5" w14:textId="77777777" w:rsidR="00CD1553" w:rsidRDefault="00CD1553" w:rsidP="00CD15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43CC8" w14:textId="77777777" w:rsidR="00CD1553" w:rsidRDefault="00CD1553" w:rsidP="00CD15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C907B" w14:textId="77777777" w:rsidR="00CD1553" w:rsidRDefault="00CD1553" w:rsidP="00CD15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FB7FE" w14:textId="77777777" w:rsidR="00CD1553" w:rsidRDefault="00CD1553" w:rsidP="00CD15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26809" w14:textId="77777777" w:rsidR="00CD1553" w:rsidRDefault="00CD1553" w:rsidP="00CD15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DF62A" w14:textId="77777777" w:rsidR="00CD1553" w:rsidRDefault="00CD1553" w:rsidP="00CD15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97B61" w14:textId="77777777" w:rsidR="00CD1553" w:rsidRDefault="00CD1553" w:rsidP="00CD15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F1514" w14:textId="77777777" w:rsidR="00CD1553" w:rsidRDefault="00CD1553" w:rsidP="00CD15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855C4" w14:textId="77777777" w:rsidR="00CD1553" w:rsidRDefault="00CD1553" w:rsidP="00CD155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</w:tr>
      <w:tr w:rsidR="00E13361" w14:paraId="45B3076A" w14:textId="77777777" w:rsidTr="00CD1553">
        <w:trPr>
          <w:trHeight w:val="5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D6F31F" w14:textId="3C3B2B3A" w:rsidR="00E13361" w:rsidRPr="48FA31B2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39D144" w14:textId="44F62F01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91DF1D9" w14:textId="33761886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D3EB00" w14:textId="54979A61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EB1853" w14:textId="570A62F0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10D9E8" w14:textId="44827A03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846423" w14:textId="5C8FA359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0257CD" w14:textId="0D7A7A82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EF1914" w14:textId="2EBA734B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A20AA7" w14:textId="41E5C236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7F8235" w14:textId="265873C6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84</w:t>
            </w:r>
          </w:p>
        </w:tc>
      </w:tr>
      <w:tr w:rsidR="00E13361" w14:paraId="64398321" w14:textId="77777777" w:rsidTr="00CD1553">
        <w:trPr>
          <w:trHeight w:val="5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2DFB35" w14:textId="2A5E4AD2" w:rsidR="00E13361" w:rsidRPr="48FA31B2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</w:t>
            </w: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Notic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0B1092" w14:textId="7E693699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7879598" w14:textId="25608365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82B8EB" w14:textId="029D7E41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FCDAE6" w14:textId="6F013ECE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6686FD" w14:textId="1DD351B6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558528" w14:textId="4EF27AAC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E22314" w14:textId="4759043B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687E0B" w14:textId="3D042CEA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B86CA6" w14:textId="643BF2E9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2CF17F" w14:textId="6AE2AFAE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</w:tr>
      <w:tr w:rsidR="00E13361" w14:paraId="3A57EB3F" w14:textId="77777777" w:rsidTr="00CD1553">
        <w:trPr>
          <w:trHeight w:val="5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60F179" w14:textId="157A9AA7" w:rsidR="00E13361" w:rsidRPr="48FA31B2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</w:t>
            </w: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Trust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1C831A" w14:textId="1B8BB6A3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9DE559C" w14:textId="59EA4702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87215B" w14:textId="0BB2EF9F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17782C" w14:textId="6A9F5CB5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6A2134" w14:textId="7EB48390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888D0C" w14:textId="6E281628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97F84C" w14:textId="12E6FDA3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1D6E07" w14:textId="429D087E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12C41C" w14:textId="1D5B9F0B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FA172C" w14:textId="5EF13798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</w:tc>
      </w:tr>
      <w:tr w:rsidR="00E13361" w14:paraId="57773D2F" w14:textId="77777777" w:rsidTr="00CD1553">
        <w:trPr>
          <w:trHeight w:val="5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EEB0D0" w14:textId="77777777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</w:t>
            </w: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Attenti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  <w:p w14:paraId="45EC608C" w14:textId="6E01F94C" w:rsidR="00E13361" w:rsidRPr="48FA31B2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</w:t>
            </w: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Regu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40C57C" w14:textId="5CC5BB5D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7E4EBBC" w14:textId="28B1C836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343BEC" w14:textId="475A88E6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EBC885" w14:textId="7742ABC1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784C7C" w14:textId="53C400E6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1B3DC2" w14:textId="21636613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1D4079" w14:textId="7D4FBDAA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3F4BAF" w14:textId="772C2FFF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47375C" w14:textId="753A329C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23CCDD" w14:textId="54B476F1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95</w:t>
            </w:r>
          </w:p>
        </w:tc>
      </w:tr>
      <w:tr w:rsidR="00E13361" w14:paraId="77C3A9F7" w14:textId="77777777" w:rsidTr="00CD1553">
        <w:trPr>
          <w:trHeight w:val="5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43E786" w14:textId="77777777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</w:t>
            </w: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Body</w:t>
            </w:r>
          </w:p>
          <w:p w14:paraId="7C608B4B" w14:textId="0A15CFB5" w:rsidR="00E13361" w:rsidRPr="48FA31B2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</w:t>
            </w: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iste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CCCA16" w14:textId="01CE05EF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17181FD" w14:textId="57C6579F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949223" w14:textId="6F1C58A3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B730A4" w14:textId="2D8148F2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D1DAF1" w14:textId="53D83CC3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C947D1" w14:textId="299FDE4E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D4BE91" w14:textId="75202B8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9FAFDF" w14:textId="6E32C809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2AC6C5" w14:textId="2D30F3FC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18355A" w14:textId="4A0CE7FB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1.28</w:t>
            </w:r>
          </w:p>
        </w:tc>
      </w:tr>
      <w:tr w:rsidR="00E13361" w14:paraId="436A45D2" w14:textId="77777777" w:rsidTr="00CD1553">
        <w:trPr>
          <w:trHeight w:val="5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2C756D" w14:textId="77777777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</w:t>
            </w: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Emotional</w:t>
            </w:r>
          </w:p>
          <w:p w14:paraId="408063BB" w14:textId="00A1D05C" w:rsidR="00E13361" w:rsidRPr="48FA31B2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</w:t>
            </w: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Awaren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7ED80D" w14:textId="5AC3135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53324DE" w14:textId="08C9DA1C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1A30B1" w14:textId="42C11985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CABA2F" w14:textId="04FCE9BF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558CA4" w14:textId="75A00379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015B2D" w14:textId="16B236EA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13A0E4" w14:textId="4DF16F85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1038FA" w14:textId="42502A3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6682E4" w14:textId="18706536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B86E3F" w14:textId="2AE78B4E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</w:tc>
      </w:tr>
      <w:tr w:rsidR="00E13361" w14:paraId="0E22D21D" w14:textId="77777777" w:rsidTr="00CD1553">
        <w:trPr>
          <w:trHeight w:val="5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D7FC24" w14:textId="77777777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</w:t>
            </w: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Self-</w:t>
            </w:r>
          </w:p>
          <w:p w14:paraId="4F7CB742" w14:textId="6BF0AB85" w:rsidR="00E13361" w:rsidRPr="48FA31B2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</w:t>
            </w: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Regu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8F3969" w14:textId="0AF1013C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79A7A90" w14:textId="5AC90E45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5CC53F" w14:textId="6E356519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07E10B" w14:textId="11746FD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51570F" w14:textId="3AF3330B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85C23A" w14:textId="1EF9FFB8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78F480" w14:textId="77D3FDB2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48ACA4" w14:textId="1AB89D49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13D6C3" w14:textId="3776CAAB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22BFBE" w14:textId="6349D118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</w:tc>
      </w:tr>
      <w:tr w:rsidR="00E13361" w14:paraId="643EDE8C" w14:textId="77777777" w:rsidTr="00CD1553">
        <w:trPr>
          <w:trHeight w:val="5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E770CB" w14:textId="77777777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</w:t>
            </w: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  <w:p w14:paraId="7B38B3A4" w14:textId="46DEE4E0" w:rsidR="00E13361" w:rsidRPr="48FA31B2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</w:t>
            </w: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Distract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508AAC" w14:textId="6FFF4A00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1E4B822" w14:textId="2FC6E008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78CD6A" w14:textId="7B8D5A76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6D25E9" w14:textId="78D44C9C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5443A5" w14:textId="038C04AC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B3EF47" w14:textId="2D9BE1AC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EF4492" w14:textId="502D5D3F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265D59" w14:textId="775F2AF3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D7DDAD" w14:textId="18FFB02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5FEE1E" w14:textId="24159605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</w:tc>
      </w:tr>
      <w:tr w:rsidR="00E13361" w14:paraId="47BFC32E" w14:textId="77777777" w:rsidTr="00CD1553">
        <w:trPr>
          <w:trHeight w:val="5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290D17" w14:textId="77777777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</w:t>
            </w: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-</w:t>
            </w:r>
          </w:p>
          <w:p w14:paraId="01681B1E" w14:textId="20E80BF1" w:rsidR="00E13361" w:rsidRPr="48FA31B2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</w:t>
            </w: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Worry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E50546" w14:textId="011ED54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A080AD3" w14:textId="16E8A52A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940F11" w14:textId="761501B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12C92A" w14:textId="1EEFBD6F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BC4B71" w14:textId="6E43156D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A6F934" w14:textId="1E99E91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B320D8" w14:textId="118FDFD0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000051" w14:textId="5789FAD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191B63" w14:textId="6368E07F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3C7776" w14:textId="49795289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</w:tc>
      </w:tr>
      <w:tr w:rsidR="00E13361" w14:paraId="65838F21" w14:textId="77777777" w:rsidTr="00CD1553">
        <w:trPr>
          <w:trHeight w:val="5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40BE19" w14:textId="11618105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Religious Centra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C9C3C8" w14:textId="52C071E9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4.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D68D5DB" w14:textId="71926BA0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E0F252" w14:textId="0CCD51F5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4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BD23BC" w14:textId="64DE63B0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10A502" w14:textId="0B78DE1D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4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972307" w14:textId="56DE99C1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27B38F" w14:textId="60066C6C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206411" w14:textId="7D39BEBB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ABC854" w14:textId="45AD2A22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31046D" w14:textId="7ED8DDD2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11</w:t>
            </w:r>
          </w:p>
        </w:tc>
      </w:tr>
      <w:tr w:rsidR="00E13361" w14:paraId="11604381" w14:textId="77777777" w:rsidTr="00CD1553">
        <w:trPr>
          <w:trHeight w:val="5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16D469" w14:textId="2A77713E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Frequency of Religious Practice (z-scor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DF7772" w14:textId="100EB5D5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0F605D8" w14:textId="1CA7FEDD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4AE725" w14:textId="4F7B0E6F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-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922857" w14:textId="0A754C4B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2290C3" w14:textId="02E07032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1845AE" w14:textId="7410F49D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3610EE" w14:textId="13F29F42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3469E1" w14:textId="35431576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CEBA66" w14:textId="0087B756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D1B6D8" w14:textId="63E342B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.89</w:t>
            </w:r>
          </w:p>
        </w:tc>
      </w:tr>
      <w:tr w:rsidR="00E13361" w14:paraId="64E68C5B" w14:textId="77777777" w:rsidTr="00CD1553">
        <w:trPr>
          <w:trHeight w:val="5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0A66D5" w14:textId="77777777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4 Dimensions of Religiousn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17D158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BC70041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6164A6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5F267E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54A915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E76777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791C17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3792B7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047A0E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CB436D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2.00</w:t>
            </w:r>
          </w:p>
        </w:tc>
      </w:tr>
      <w:tr w:rsidR="00E13361" w14:paraId="398EAC3B" w14:textId="77777777" w:rsidTr="00CD1553">
        <w:trPr>
          <w:trHeight w:val="4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A35E24" w14:textId="77777777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       Belonging</w:t>
            </w:r>
          </w:p>
          <w:p w14:paraId="455F782C" w14:textId="77777777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921BCE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2419649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2F5074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2E3520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B8F54C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A75B4C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6641A8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F1BC13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C8EA11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2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C83464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2.07</w:t>
            </w:r>
          </w:p>
        </w:tc>
      </w:tr>
      <w:tr w:rsidR="00E13361" w14:paraId="4D97F52C" w14:textId="77777777" w:rsidTr="00CD1553">
        <w:trPr>
          <w:trHeight w:val="33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7238D0" w14:textId="77777777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Behav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FA5430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F7C79FF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610D32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43FDD2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6D4625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28BFA5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4D24B7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86390D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4786E2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0E59CD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2.23</w:t>
            </w:r>
          </w:p>
        </w:tc>
      </w:tr>
      <w:tr w:rsidR="00E13361" w14:paraId="55A40C53" w14:textId="77777777" w:rsidTr="00CD1553">
        <w:trPr>
          <w:trHeight w:val="2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A581CF" w14:textId="77777777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Believ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71C076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FF135AC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A4FA46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2233C3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287BB6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1EAD9D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F7383B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34DAE4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BE4428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497898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2.04</w:t>
            </w:r>
          </w:p>
        </w:tc>
      </w:tr>
      <w:tr w:rsidR="00E13361" w14:paraId="5EC420C7" w14:textId="77777777" w:rsidTr="00CD1553">
        <w:trPr>
          <w:trHeight w:val="30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79B355" w14:textId="77777777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Bon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E17BEE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95C07D7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A5ADA7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03C4C0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9FAE81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F6398B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0A750F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397D5D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8B4C7A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01A92E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1.97</w:t>
            </w:r>
          </w:p>
        </w:tc>
      </w:tr>
      <w:tr w:rsidR="00E13361" w14:paraId="1CD3F0F2" w14:textId="77777777" w:rsidTr="00CD1553">
        <w:trPr>
          <w:trHeight w:val="5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2A4EAE" w14:textId="77777777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Importance of Spiritua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1941A0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AF77DDA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A3EF28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1ABF01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1E4B4D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3B9CD2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FBE194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09DAEF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20D985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4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457CDC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21</w:t>
            </w:r>
          </w:p>
        </w:tc>
      </w:tr>
      <w:tr w:rsidR="00E13361" w14:paraId="5BDE998E" w14:textId="77777777" w:rsidTr="00CD1553">
        <w:trPr>
          <w:trHeight w:val="52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CF327C" w14:textId="77777777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Daily Spiritual Experienc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D065DB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1E08636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897EA3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CC15D2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66DF4A1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4E8813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C71499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6E074E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3"/>
                <w:szCs w:val="13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1AE705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1D80AF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E13361" w14:paraId="4AEA2153" w14:textId="77777777" w:rsidTr="00CD1553">
        <w:trPr>
          <w:trHeight w:val="5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6021BE" w14:textId="77777777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Body As Ho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FB6658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B91FC29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838197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0F6FBF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3ECFD3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B79889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63932B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119278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2CC1C3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3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122A35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2.25</w:t>
            </w:r>
          </w:p>
        </w:tc>
      </w:tr>
      <w:tr w:rsidR="00E13361" w14:paraId="62AABBF6" w14:textId="77777777" w:rsidTr="00CD1553">
        <w:trPr>
          <w:trHeight w:val="414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D407A" w14:textId="77777777" w:rsidR="00E13361" w:rsidRDefault="00E13361" w:rsidP="00E1336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8FA31B2">
              <w:rPr>
                <w:rFonts w:ascii="Times New Roman" w:eastAsia="Times New Roman" w:hAnsi="Times New Roman" w:cs="Times New Roman"/>
                <w:sz w:val="18"/>
                <w:szCs w:val="18"/>
              </w:rPr>
              <w:t>Body As Sinf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F3B31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ED3D2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0CD12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804B3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94D13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EAA18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02C8B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99175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color w:val="DBDBDB" w:themeColor="accent3" w:themeTint="66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E21DB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574B2" w14:textId="77777777" w:rsidR="00E13361" w:rsidRPr="00FA33EF" w:rsidRDefault="00E13361" w:rsidP="00E1336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A33EF"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</w:tr>
    </w:tbl>
    <w:p w14:paraId="26FE8327" w14:textId="0CFA2E09" w:rsidR="00AE470B" w:rsidRDefault="00AE470B" w:rsidP="00CD1553">
      <w:pPr>
        <w:rPr>
          <w:rFonts w:ascii="Times New Roman" w:hAnsi="Times New Roman" w:cs="Times New Roman"/>
          <w:b/>
          <w:bCs/>
        </w:rPr>
      </w:pPr>
    </w:p>
    <w:sectPr w:rsidR="00AE470B" w:rsidSect="00F51854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26E8A" w14:textId="77777777" w:rsidR="008F2CF3" w:rsidRDefault="008F2CF3" w:rsidP="00D02395">
      <w:r>
        <w:separator/>
      </w:r>
    </w:p>
  </w:endnote>
  <w:endnote w:type="continuationSeparator" w:id="0">
    <w:p w14:paraId="7C661714" w14:textId="77777777" w:rsidR="008F2CF3" w:rsidRDefault="008F2CF3" w:rsidP="00D02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85312" w14:textId="77777777" w:rsidR="008F2CF3" w:rsidRDefault="008F2CF3" w:rsidP="00D02395">
      <w:r>
        <w:separator/>
      </w:r>
    </w:p>
  </w:footnote>
  <w:footnote w:type="continuationSeparator" w:id="0">
    <w:p w14:paraId="36A9AE87" w14:textId="77777777" w:rsidR="008F2CF3" w:rsidRDefault="008F2CF3" w:rsidP="00D02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06B5C"/>
    <w:rsid w:val="00077B53"/>
    <w:rsid w:val="00082207"/>
    <w:rsid w:val="00097CA9"/>
    <w:rsid w:val="000C2175"/>
    <w:rsid w:val="000D5112"/>
    <w:rsid w:val="000E1B43"/>
    <w:rsid w:val="00162EED"/>
    <w:rsid w:val="001D659F"/>
    <w:rsid w:val="00210F8C"/>
    <w:rsid w:val="00244BB4"/>
    <w:rsid w:val="00246366"/>
    <w:rsid w:val="002526B1"/>
    <w:rsid w:val="00267651"/>
    <w:rsid w:val="002711C0"/>
    <w:rsid w:val="00277611"/>
    <w:rsid w:val="002A2247"/>
    <w:rsid w:val="00354BA7"/>
    <w:rsid w:val="00377E10"/>
    <w:rsid w:val="00413561"/>
    <w:rsid w:val="00421B19"/>
    <w:rsid w:val="00470F18"/>
    <w:rsid w:val="004851D9"/>
    <w:rsid w:val="00497572"/>
    <w:rsid w:val="004A6456"/>
    <w:rsid w:val="005A58D4"/>
    <w:rsid w:val="005D538E"/>
    <w:rsid w:val="005E4BCB"/>
    <w:rsid w:val="006077B9"/>
    <w:rsid w:val="00647E87"/>
    <w:rsid w:val="00677A1E"/>
    <w:rsid w:val="006B3366"/>
    <w:rsid w:val="0073455D"/>
    <w:rsid w:val="00772EF8"/>
    <w:rsid w:val="007D20F2"/>
    <w:rsid w:val="007F6728"/>
    <w:rsid w:val="008050AC"/>
    <w:rsid w:val="0083068E"/>
    <w:rsid w:val="00857DE9"/>
    <w:rsid w:val="008867C0"/>
    <w:rsid w:val="00886E69"/>
    <w:rsid w:val="008C3D34"/>
    <w:rsid w:val="008F2CF3"/>
    <w:rsid w:val="0098160D"/>
    <w:rsid w:val="009A4C3C"/>
    <w:rsid w:val="009B0282"/>
    <w:rsid w:val="009B66F4"/>
    <w:rsid w:val="009D0CF1"/>
    <w:rsid w:val="00A13EBF"/>
    <w:rsid w:val="00A44337"/>
    <w:rsid w:val="00A629A1"/>
    <w:rsid w:val="00AD085D"/>
    <w:rsid w:val="00AE470B"/>
    <w:rsid w:val="00AE6C6B"/>
    <w:rsid w:val="00AE7139"/>
    <w:rsid w:val="00B140D0"/>
    <w:rsid w:val="00B40D91"/>
    <w:rsid w:val="00BB1927"/>
    <w:rsid w:val="00BB53F4"/>
    <w:rsid w:val="00BB56EA"/>
    <w:rsid w:val="00BF6A05"/>
    <w:rsid w:val="00C00BA4"/>
    <w:rsid w:val="00C3288C"/>
    <w:rsid w:val="00C452C6"/>
    <w:rsid w:val="00C978A1"/>
    <w:rsid w:val="00CC03F2"/>
    <w:rsid w:val="00CC13C6"/>
    <w:rsid w:val="00CD1553"/>
    <w:rsid w:val="00D02395"/>
    <w:rsid w:val="00D1010D"/>
    <w:rsid w:val="00D10531"/>
    <w:rsid w:val="00D7655F"/>
    <w:rsid w:val="00D937BA"/>
    <w:rsid w:val="00E02CF6"/>
    <w:rsid w:val="00E13361"/>
    <w:rsid w:val="00E44292"/>
    <w:rsid w:val="00E57CE9"/>
    <w:rsid w:val="00E634FA"/>
    <w:rsid w:val="00E636F0"/>
    <w:rsid w:val="00E65C1F"/>
    <w:rsid w:val="00E662C5"/>
    <w:rsid w:val="00E72829"/>
    <w:rsid w:val="00E7382B"/>
    <w:rsid w:val="00EE6E42"/>
    <w:rsid w:val="00F51854"/>
    <w:rsid w:val="00F7055A"/>
    <w:rsid w:val="00FC575A"/>
    <w:rsid w:val="00FE625C"/>
    <w:rsid w:val="00FF3086"/>
    <w:rsid w:val="00FF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0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table" w:styleId="TableGrid">
    <w:name w:val="Table Grid"/>
    <w:basedOn w:val="TableNormal"/>
    <w:uiPriority w:val="39"/>
    <w:rsid w:val="00886E69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6E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E6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86E69"/>
  </w:style>
  <w:style w:type="paragraph" w:styleId="NormalWeb">
    <w:name w:val="Normal (Web)"/>
    <w:basedOn w:val="Normal"/>
    <w:uiPriority w:val="99"/>
    <w:semiHidden/>
    <w:unhideWhenUsed/>
    <w:rsid w:val="00F7055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2526B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023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239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023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39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55744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YD OFF31</cp:lastModifiedBy>
  <cp:revision>55</cp:revision>
  <dcterms:created xsi:type="dcterms:W3CDTF">2018-02-09T21:34:00Z</dcterms:created>
  <dcterms:modified xsi:type="dcterms:W3CDTF">2024-08-17T18:47:00Z</dcterms:modified>
</cp:coreProperties>
</file>